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D136E" w14:textId="37A134F5" w:rsidR="00416859" w:rsidRPr="004F6731" w:rsidRDefault="00416859" w:rsidP="00416859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4F6731">
        <w:rPr>
          <w:rFonts w:ascii="Arial" w:hAnsi="Arial" w:cs="Arial"/>
          <w:b/>
          <w:lang w:val="en-US"/>
        </w:rPr>
        <w:t>Supplementary Material</w:t>
      </w:r>
    </w:p>
    <w:p w14:paraId="406F5F0B" w14:textId="1CF1ACDD" w:rsidR="00416859" w:rsidRPr="004F6731" w:rsidRDefault="00416859" w:rsidP="00416859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4F6731">
        <w:rPr>
          <w:rFonts w:ascii="Arial" w:hAnsi="Arial" w:cs="Arial"/>
          <w:b/>
          <w:lang w:val="en-US"/>
        </w:rPr>
        <w:t>Supplementary Figures</w:t>
      </w:r>
    </w:p>
    <w:p w14:paraId="0B9DFB0C" w14:textId="369C5D41" w:rsidR="00416859" w:rsidRPr="004F6731" w:rsidRDefault="00416859" w:rsidP="00416859">
      <w:pPr>
        <w:spacing w:line="276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3451C366" wp14:editId="7A623F7B">
            <wp:simplePos x="0" y="0"/>
            <wp:positionH relativeFrom="column">
              <wp:posOffset>1905</wp:posOffset>
            </wp:positionH>
            <wp:positionV relativeFrom="paragraph">
              <wp:posOffset>573183</wp:posOffset>
            </wp:positionV>
            <wp:extent cx="4229735" cy="600710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9735" cy="6007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F6731">
        <w:rPr>
          <w:rFonts w:ascii="Arial" w:hAnsi="Arial" w:cs="Arial"/>
          <w:b/>
          <w:lang w:val="en-US"/>
        </w:rPr>
        <w:t xml:space="preserve">Supplementary Figure 1: PFS and OS according to reason for not receiving ASCT at first </w:t>
      </w:r>
      <w:proofErr w:type="spellStart"/>
      <w:r w:rsidRPr="004F6731">
        <w:rPr>
          <w:rFonts w:ascii="Arial" w:hAnsi="Arial" w:cs="Arial"/>
          <w:b/>
          <w:lang w:val="en-US"/>
        </w:rPr>
        <w:t>rrHL</w:t>
      </w:r>
      <w:proofErr w:type="spellEnd"/>
    </w:p>
    <w:p w14:paraId="53E13B08" w14:textId="33069497" w:rsidR="00416859" w:rsidRDefault="00416859" w:rsidP="00416859">
      <w:pPr>
        <w:spacing w:line="276" w:lineRule="auto"/>
        <w:jc w:val="both"/>
        <w:rPr>
          <w:rFonts w:ascii="Arial" w:hAnsi="Arial" w:cs="Arial"/>
          <w:b/>
          <w:lang w:val="en-US"/>
        </w:rPr>
      </w:pPr>
    </w:p>
    <w:p w14:paraId="1E7F2C57" w14:textId="62822A44" w:rsidR="00416859" w:rsidRPr="004F6731" w:rsidRDefault="00416859" w:rsidP="00416859">
      <w:pPr>
        <w:spacing w:line="276" w:lineRule="auto"/>
        <w:jc w:val="both"/>
        <w:rPr>
          <w:rFonts w:ascii="Arial" w:hAnsi="Arial" w:cs="Arial"/>
          <w:b/>
          <w:lang w:val="en-US"/>
        </w:rPr>
      </w:pPr>
    </w:p>
    <w:p w14:paraId="314F1F15" w14:textId="77777777" w:rsidR="00416859" w:rsidRPr="004F6731" w:rsidRDefault="00416859" w:rsidP="00416859">
      <w:pPr>
        <w:jc w:val="both"/>
        <w:rPr>
          <w:rFonts w:ascii="Arial" w:hAnsi="Arial" w:cs="Arial"/>
          <w:sz w:val="20"/>
          <w:szCs w:val="20"/>
          <w:lang w:val="en-US"/>
        </w:rPr>
      </w:pPr>
      <w:r w:rsidRPr="004F6731">
        <w:rPr>
          <w:rFonts w:ascii="Arial" w:hAnsi="Arial" w:cs="Arial"/>
          <w:sz w:val="20"/>
          <w:szCs w:val="20"/>
          <w:lang w:val="en-US"/>
        </w:rPr>
        <w:t xml:space="preserve">Panel A: progression free survival PFS, Panel B: overall survival OS, both from first </w:t>
      </w:r>
      <w:proofErr w:type="spellStart"/>
      <w:r w:rsidRPr="004F6731">
        <w:rPr>
          <w:rFonts w:ascii="Arial" w:hAnsi="Arial" w:cs="Arial"/>
          <w:sz w:val="20"/>
          <w:szCs w:val="20"/>
          <w:lang w:val="en-US"/>
        </w:rPr>
        <w:t>rrHL</w:t>
      </w:r>
      <w:proofErr w:type="spellEnd"/>
    </w:p>
    <w:p w14:paraId="436832F6" w14:textId="77777777" w:rsidR="00416859" w:rsidRPr="004F6731" w:rsidRDefault="00416859" w:rsidP="00416859">
      <w:pPr>
        <w:spacing w:after="160" w:line="259" w:lineRule="auto"/>
        <w:rPr>
          <w:rFonts w:ascii="Arial" w:hAnsi="Arial" w:cs="Arial"/>
          <w:b/>
          <w:lang w:val="en-US"/>
        </w:rPr>
      </w:pPr>
      <w:r w:rsidRPr="004F6731">
        <w:rPr>
          <w:rFonts w:ascii="Arial" w:hAnsi="Arial" w:cs="Arial"/>
          <w:b/>
          <w:lang w:val="en-US"/>
        </w:rPr>
        <w:br w:type="page"/>
      </w:r>
    </w:p>
    <w:p w14:paraId="0F77D90B" w14:textId="3F50FE63" w:rsidR="00416859" w:rsidRPr="004F6731" w:rsidRDefault="00416859" w:rsidP="00416859">
      <w:pPr>
        <w:spacing w:line="276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51FD40F1" wp14:editId="3EC5AF15">
            <wp:simplePos x="0" y="0"/>
            <wp:positionH relativeFrom="column">
              <wp:posOffset>1905</wp:posOffset>
            </wp:positionH>
            <wp:positionV relativeFrom="paragraph">
              <wp:posOffset>556260</wp:posOffset>
            </wp:positionV>
            <wp:extent cx="3689350" cy="6428105"/>
            <wp:effectExtent l="0" t="0" r="6350" b="0"/>
            <wp:wrapTopAndBottom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9350" cy="64281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F6731">
        <w:rPr>
          <w:rFonts w:ascii="Arial" w:hAnsi="Arial" w:cs="Arial"/>
          <w:b/>
          <w:lang w:val="en-US"/>
        </w:rPr>
        <w:t xml:space="preserve">Supplementary Figure 2: OS after first </w:t>
      </w:r>
      <w:proofErr w:type="spellStart"/>
      <w:r w:rsidRPr="004F6731">
        <w:rPr>
          <w:rFonts w:ascii="Arial" w:hAnsi="Arial" w:cs="Arial"/>
          <w:b/>
          <w:lang w:val="en-US"/>
        </w:rPr>
        <w:t>rrHL</w:t>
      </w:r>
      <w:proofErr w:type="spellEnd"/>
      <w:r w:rsidRPr="004F6731">
        <w:rPr>
          <w:rFonts w:ascii="Arial" w:hAnsi="Arial" w:cs="Arial"/>
          <w:b/>
          <w:lang w:val="en-US"/>
        </w:rPr>
        <w:t xml:space="preserve"> according to the RFs stage IV, refractory disease and risk group at 1</w:t>
      </w:r>
      <w:r w:rsidRPr="004F6731">
        <w:rPr>
          <w:rFonts w:ascii="Arial" w:hAnsi="Arial" w:cs="Arial"/>
          <w:b/>
          <w:vertAlign w:val="superscript"/>
          <w:lang w:val="en-US"/>
        </w:rPr>
        <w:t>st</w:t>
      </w:r>
      <w:r w:rsidRPr="004F6731">
        <w:rPr>
          <w:rFonts w:ascii="Arial" w:hAnsi="Arial" w:cs="Arial"/>
          <w:b/>
          <w:lang w:val="en-US"/>
        </w:rPr>
        <w:t xml:space="preserve">-diagnosis </w:t>
      </w:r>
    </w:p>
    <w:p w14:paraId="6A3C0553" w14:textId="537EB776" w:rsidR="00416859" w:rsidRDefault="00416859" w:rsidP="00416859">
      <w:pPr>
        <w:spacing w:line="276" w:lineRule="auto"/>
        <w:jc w:val="both"/>
        <w:rPr>
          <w:rFonts w:ascii="Arial" w:hAnsi="Arial" w:cs="Arial"/>
          <w:b/>
          <w:lang w:val="en-US"/>
        </w:rPr>
      </w:pPr>
    </w:p>
    <w:p w14:paraId="1BA53512" w14:textId="3A0F0E3A" w:rsidR="00416859" w:rsidRPr="004F6731" w:rsidRDefault="00416859" w:rsidP="00416859">
      <w:pPr>
        <w:jc w:val="both"/>
        <w:rPr>
          <w:rFonts w:ascii="Arial" w:hAnsi="Arial" w:cs="Arial"/>
          <w:sz w:val="20"/>
          <w:szCs w:val="20"/>
          <w:lang w:val="en-US"/>
        </w:rPr>
      </w:pPr>
      <w:r w:rsidRPr="004F6731">
        <w:rPr>
          <w:rFonts w:ascii="Arial" w:hAnsi="Arial" w:cs="Arial"/>
          <w:sz w:val="20"/>
          <w:szCs w:val="20"/>
          <w:lang w:val="en-US"/>
        </w:rPr>
        <w:t xml:space="preserve">Panel A: stage IV vs. stage I-III at </w:t>
      </w:r>
      <w:proofErr w:type="spellStart"/>
      <w:r w:rsidRPr="004F6731">
        <w:rPr>
          <w:rFonts w:ascii="Arial" w:hAnsi="Arial" w:cs="Arial"/>
          <w:sz w:val="20"/>
          <w:szCs w:val="20"/>
          <w:lang w:val="en-US"/>
        </w:rPr>
        <w:t>rrHL</w:t>
      </w:r>
      <w:proofErr w:type="spellEnd"/>
      <w:r w:rsidRPr="004F6731">
        <w:rPr>
          <w:rFonts w:ascii="Arial" w:hAnsi="Arial" w:cs="Arial"/>
          <w:sz w:val="20"/>
          <w:szCs w:val="20"/>
          <w:lang w:val="en-US"/>
        </w:rPr>
        <w:t xml:space="preserve">, Panel B: refractory disease vs. TTR &gt; 3 months, Panel C: </w:t>
      </w:r>
      <w:r>
        <w:rPr>
          <w:rFonts w:ascii="Arial" w:hAnsi="Arial" w:cs="Arial"/>
          <w:sz w:val="20"/>
          <w:szCs w:val="20"/>
          <w:lang w:val="en-US"/>
        </w:rPr>
        <w:t>O</w:t>
      </w:r>
      <w:r w:rsidRPr="004F6731">
        <w:rPr>
          <w:rFonts w:ascii="Arial" w:hAnsi="Arial" w:cs="Arial"/>
          <w:sz w:val="20"/>
          <w:szCs w:val="20"/>
          <w:lang w:val="en-US"/>
        </w:rPr>
        <w:t xml:space="preserve">S at </w:t>
      </w:r>
      <w:proofErr w:type="spellStart"/>
      <w:r w:rsidRPr="004F6731">
        <w:rPr>
          <w:rFonts w:ascii="Arial" w:hAnsi="Arial" w:cs="Arial"/>
          <w:sz w:val="20"/>
          <w:szCs w:val="20"/>
          <w:lang w:val="en-US"/>
        </w:rPr>
        <w:t>rrHL</w:t>
      </w:r>
      <w:proofErr w:type="spellEnd"/>
      <w:r w:rsidRPr="004F6731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according to risk-group</w:t>
      </w:r>
      <w:r w:rsidRPr="004F6731">
        <w:rPr>
          <w:rFonts w:ascii="Arial" w:hAnsi="Arial" w:cs="Arial"/>
          <w:sz w:val="20"/>
          <w:szCs w:val="20"/>
          <w:lang w:val="en-US"/>
        </w:rPr>
        <w:t xml:space="preserve"> at 1</w:t>
      </w:r>
      <w:r w:rsidRPr="004F6731">
        <w:rPr>
          <w:rFonts w:ascii="Arial" w:hAnsi="Arial" w:cs="Arial"/>
          <w:sz w:val="20"/>
          <w:szCs w:val="20"/>
          <w:vertAlign w:val="superscript"/>
          <w:lang w:val="en-US"/>
        </w:rPr>
        <w:t>st</w:t>
      </w:r>
      <w:r w:rsidRPr="004F6731">
        <w:rPr>
          <w:rFonts w:ascii="Arial" w:hAnsi="Arial" w:cs="Arial"/>
          <w:sz w:val="20"/>
          <w:szCs w:val="20"/>
          <w:lang w:val="en-US"/>
        </w:rPr>
        <w:t xml:space="preserve"> diagnosis. </w:t>
      </w:r>
      <w:r>
        <w:rPr>
          <w:rFonts w:ascii="Arial" w:hAnsi="Arial" w:cs="Arial"/>
          <w:sz w:val="20"/>
          <w:szCs w:val="20"/>
          <w:lang w:val="en-US"/>
        </w:rPr>
        <w:t>O</w:t>
      </w:r>
      <w:r w:rsidRPr="004F6731">
        <w:rPr>
          <w:rFonts w:ascii="Arial" w:hAnsi="Arial" w:cs="Arial"/>
          <w:sz w:val="20"/>
          <w:szCs w:val="20"/>
          <w:lang w:val="en-US"/>
        </w:rPr>
        <w:t xml:space="preserve">S: </w:t>
      </w:r>
      <w:r>
        <w:rPr>
          <w:rFonts w:ascii="Arial" w:hAnsi="Arial" w:cs="Arial"/>
          <w:sz w:val="20"/>
          <w:szCs w:val="20"/>
          <w:lang w:val="en-US"/>
        </w:rPr>
        <w:t>overall</w:t>
      </w:r>
      <w:r w:rsidRPr="004F6731">
        <w:rPr>
          <w:rFonts w:ascii="Arial" w:hAnsi="Arial" w:cs="Arial"/>
          <w:sz w:val="20"/>
          <w:szCs w:val="20"/>
          <w:lang w:val="en-US"/>
        </w:rPr>
        <w:t xml:space="preserve"> survival, </w:t>
      </w:r>
      <w:proofErr w:type="spellStart"/>
      <w:r w:rsidRPr="004F6731">
        <w:rPr>
          <w:rFonts w:ascii="Arial" w:hAnsi="Arial" w:cs="Arial"/>
          <w:sz w:val="20"/>
          <w:szCs w:val="20"/>
          <w:lang w:val="en-US"/>
        </w:rPr>
        <w:t>rrHL</w:t>
      </w:r>
      <w:proofErr w:type="spellEnd"/>
      <w:r w:rsidRPr="004F6731">
        <w:rPr>
          <w:rFonts w:ascii="Arial" w:hAnsi="Arial" w:cs="Arial"/>
          <w:sz w:val="20"/>
          <w:szCs w:val="20"/>
          <w:lang w:val="en-US"/>
        </w:rPr>
        <w:t>: relapsed or refractory Hodgkin lymphoma, RFs: risk factors</w:t>
      </w:r>
    </w:p>
    <w:p w14:paraId="7E08EF2B" w14:textId="77777777" w:rsidR="00416859" w:rsidRDefault="00416859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76AF6D98" w14:textId="57EA4555" w:rsidR="00416859" w:rsidRDefault="00416859" w:rsidP="00416859">
      <w:pPr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val="en-US"/>
        </w:rPr>
        <w:lastRenderedPageBreak/>
        <w:drawing>
          <wp:anchor distT="0" distB="0" distL="114300" distR="114300" simplePos="0" relativeHeight="251660288" behindDoc="0" locked="0" layoutInCell="1" allowOverlap="1" wp14:anchorId="3532BD1D" wp14:editId="6A7802AD">
            <wp:simplePos x="0" y="0"/>
            <wp:positionH relativeFrom="column">
              <wp:posOffset>1183640</wp:posOffset>
            </wp:positionH>
            <wp:positionV relativeFrom="paragraph">
              <wp:posOffset>-495935</wp:posOffset>
            </wp:positionV>
            <wp:extent cx="3870325" cy="6247765"/>
            <wp:effectExtent l="5080" t="0" r="0" b="0"/>
            <wp:wrapTopAndBottom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3870325" cy="62477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F6731">
        <w:rPr>
          <w:rFonts w:ascii="Arial" w:hAnsi="Arial" w:cs="Arial"/>
          <w:b/>
          <w:lang w:val="en-US"/>
        </w:rPr>
        <w:t>Supplementary Figure 3: PFS in patients intended to treat with or without ASCT in the presence of risk factors stage IV disease at relapse and refractory disease (TTR ≥3 months)</w:t>
      </w:r>
    </w:p>
    <w:p w14:paraId="135503E4" w14:textId="37336D42" w:rsidR="00416859" w:rsidRDefault="00416859" w:rsidP="00416859">
      <w:pPr>
        <w:jc w:val="both"/>
        <w:rPr>
          <w:rFonts w:ascii="Arial" w:hAnsi="Arial" w:cs="Arial"/>
          <w:b/>
          <w:lang w:val="en-US"/>
        </w:rPr>
      </w:pPr>
    </w:p>
    <w:p w14:paraId="20344A0D" w14:textId="77777777" w:rsidR="00416859" w:rsidRPr="004F6731" w:rsidRDefault="00416859" w:rsidP="00416859">
      <w:pPr>
        <w:jc w:val="both"/>
        <w:rPr>
          <w:rFonts w:ascii="Arial" w:hAnsi="Arial" w:cs="Arial"/>
          <w:b/>
          <w:lang w:val="en-US"/>
        </w:rPr>
      </w:pPr>
    </w:p>
    <w:p w14:paraId="430C4C44" w14:textId="11099204" w:rsidR="00416859" w:rsidRPr="004F6731" w:rsidRDefault="00416859" w:rsidP="00416859">
      <w:pPr>
        <w:jc w:val="both"/>
        <w:rPr>
          <w:rFonts w:ascii="Arial" w:hAnsi="Arial" w:cs="Arial"/>
          <w:sz w:val="20"/>
          <w:szCs w:val="20"/>
          <w:lang w:val="en-US"/>
        </w:rPr>
      </w:pPr>
      <w:r w:rsidRPr="004F6731">
        <w:rPr>
          <w:rFonts w:ascii="Arial" w:hAnsi="Arial" w:cs="Arial"/>
          <w:sz w:val="20"/>
          <w:szCs w:val="20"/>
          <w:lang w:val="en-US"/>
        </w:rPr>
        <w:t xml:space="preserve">Panel A: PFS according to stage in </w:t>
      </w:r>
      <w:proofErr w:type="spellStart"/>
      <w:r w:rsidRPr="004F6731">
        <w:rPr>
          <w:rFonts w:ascii="Arial" w:hAnsi="Arial" w:cs="Arial"/>
          <w:sz w:val="20"/>
          <w:szCs w:val="20"/>
          <w:lang w:val="en-US"/>
        </w:rPr>
        <w:t>rrHL</w:t>
      </w:r>
      <w:proofErr w:type="spellEnd"/>
      <w:r w:rsidRPr="004F6731">
        <w:rPr>
          <w:rFonts w:ascii="Arial" w:hAnsi="Arial" w:cs="Arial"/>
          <w:sz w:val="20"/>
          <w:szCs w:val="20"/>
          <w:lang w:val="en-US"/>
        </w:rPr>
        <w:t xml:space="preserve"> patients not intended to treat with ASCT, Panel B: PFS according to stage in </w:t>
      </w:r>
      <w:proofErr w:type="spellStart"/>
      <w:r w:rsidRPr="004F6731">
        <w:rPr>
          <w:rFonts w:ascii="Arial" w:hAnsi="Arial" w:cs="Arial"/>
          <w:sz w:val="20"/>
          <w:szCs w:val="20"/>
          <w:lang w:val="en-US"/>
        </w:rPr>
        <w:t>rrHL</w:t>
      </w:r>
      <w:proofErr w:type="spellEnd"/>
      <w:r w:rsidRPr="004F6731">
        <w:rPr>
          <w:rFonts w:ascii="Arial" w:hAnsi="Arial" w:cs="Arial"/>
          <w:sz w:val="20"/>
          <w:szCs w:val="20"/>
          <w:lang w:val="en-US"/>
        </w:rPr>
        <w:t xml:space="preserve"> patients intended to treat with ASCT, Panel C: PFS according to TTR in </w:t>
      </w:r>
      <w:proofErr w:type="spellStart"/>
      <w:r w:rsidRPr="004F6731">
        <w:rPr>
          <w:rFonts w:ascii="Arial" w:hAnsi="Arial" w:cs="Arial"/>
          <w:sz w:val="20"/>
          <w:szCs w:val="20"/>
          <w:lang w:val="en-US"/>
        </w:rPr>
        <w:t>rrHL</w:t>
      </w:r>
      <w:proofErr w:type="spellEnd"/>
      <w:r w:rsidRPr="004F6731">
        <w:rPr>
          <w:rFonts w:ascii="Arial" w:hAnsi="Arial" w:cs="Arial"/>
          <w:sz w:val="20"/>
          <w:szCs w:val="20"/>
          <w:lang w:val="en-US"/>
        </w:rPr>
        <w:t xml:space="preserve"> patients not intended to treat with ASCT, Panel D: PFS according to TTR in </w:t>
      </w:r>
      <w:proofErr w:type="spellStart"/>
      <w:r w:rsidRPr="004F6731">
        <w:rPr>
          <w:rFonts w:ascii="Arial" w:hAnsi="Arial" w:cs="Arial"/>
          <w:sz w:val="20"/>
          <w:szCs w:val="20"/>
          <w:lang w:val="en-US"/>
        </w:rPr>
        <w:t>rrHL</w:t>
      </w:r>
      <w:proofErr w:type="spellEnd"/>
      <w:r w:rsidRPr="004F6731">
        <w:rPr>
          <w:rFonts w:ascii="Arial" w:hAnsi="Arial" w:cs="Arial"/>
          <w:sz w:val="20"/>
          <w:szCs w:val="20"/>
          <w:lang w:val="en-US"/>
        </w:rPr>
        <w:t xml:space="preserve"> patients intended to treat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4F6731">
        <w:rPr>
          <w:rFonts w:ascii="Arial" w:hAnsi="Arial" w:cs="Arial"/>
          <w:sz w:val="20"/>
          <w:szCs w:val="20"/>
          <w:lang w:val="en-US"/>
        </w:rPr>
        <w:t xml:space="preserve">with ASCT. PFS: progression-free survival from first </w:t>
      </w:r>
      <w:proofErr w:type="spellStart"/>
      <w:r w:rsidRPr="004F6731">
        <w:rPr>
          <w:rFonts w:ascii="Arial" w:hAnsi="Arial" w:cs="Arial"/>
          <w:sz w:val="20"/>
          <w:szCs w:val="20"/>
          <w:lang w:val="en-US"/>
        </w:rPr>
        <w:t>rrHL</w:t>
      </w:r>
      <w:proofErr w:type="spellEnd"/>
      <w:r w:rsidRPr="004F6731">
        <w:rPr>
          <w:rFonts w:ascii="Arial" w:hAnsi="Arial" w:cs="Arial"/>
          <w:sz w:val="20"/>
          <w:szCs w:val="20"/>
          <w:lang w:val="en-US"/>
        </w:rPr>
        <w:t xml:space="preserve">, ASCT: high-dose chemotherapy and autologous stem-cell transplantation, </w:t>
      </w:r>
      <w:proofErr w:type="spellStart"/>
      <w:r w:rsidRPr="004F6731">
        <w:rPr>
          <w:rFonts w:ascii="Arial" w:hAnsi="Arial" w:cs="Arial"/>
          <w:sz w:val="20"/>
          <w:szCs w:val="20"/>
          <w:lang w:val="en-US"/>
        </w:rPr>
        <w:t>rrHL</w:t>
      </w:r>
      <w:proofErr w:type="spellEnd"/>
      <w:r w:rsidRPr="004F6731">
        <w:rPr>
          <w:rFonts w:ascii="Arial" w:hAnsi="Arial" w:cs="Arial"/>
          <w:sz w:val="20"/>
          <w:szCs w:val="20"/>
          <w:lang w:val="en-US"/>
        </w:rPr>
        <w:t>: relapsed or refractory Hodgkin, TTR: time to relapse, refractory disease defined as TTR ≤3 months after end of 1</w:t>
      </w:r>
      <w:r w:rsidRPr="004F6731">
        <w:rPr>
          <w:rFonts w:ascii="Arial" w:hAnsi="Arial" w:cs="Arial"/>
          <w:sz w:val="20"/>
          <w:szCs w:val="20"/>
          <w:vertAlign w:val="superscript"/>
          <w:lang w:val="en-US"/>
        </w:rPr>
        <w:t>st</w:t>
      </w:r>
      <w:r w:rsidRPr="004F6731">
        <w:rPr>
          <w:rFonts w:ascii="Arial" w:hAnsi="Arial" w:cs="Arial"/>
          <w:sz w:val="20"/>
          <w:szCs w:val="20"/>
          <w:lang w:val="en-US"/>
        </w:rPr>
        <w:t>-line treatment.</w:t>
      </w:r>
    </w:p>
    <w:p w14:paraId="49D6A3D8" w14:textId="77777777" w:rsidR="00416859" w:rsidRPr="004F6731" w:rsidRDefault="00416859" w:rsidP="00416859">
      <w:p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4F6731">
        <w:rPr>
          <w:rFonts w:ascii="Arial" w:hAnsi="Arial" w:cs="Arial"/>
          <w:sz w:val="20"/>
          <w:szCs w:val="20"/>
          <w:lang w:val="en-US"/>
        </w:rPr>
        <w:br w:type="page"/>
      </w:r>
    </w:p>
    <w:p w14:paraId="4A5878D3" w14:textId="77777777" w:rsidR="00416859" w:rsidRPr="004F6731" w:rsidRDefault="00416859" w:rsidP="00416859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4F6731">
        <w:rPr>
          <w:rFonts w:ascii="Arial" w:hAnsi="Arial" w:cs="Arial"/>
          <w:b/>
          <w:lang w:val="en-US"/>
        </w:rPr>
        <w:lastRenderedPageBreak/>
        <w:t>Supplementary Figure 4: PFS in patients intended to treat with or without ASCT in the presence of risk factors at relapse.</w:t>
      </w:r>
    </w:p>
    <w:p w14:paraId="20422A52" w14:textId="513D33EA" w:rsidR="00416859" w:rsidRPr="004F6731" w:rsidRDefault="00416859" w:rsidP="00416859">
      <w:pPr>
        <w:spacing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val="en-US"/>
        </w:rPr>
        <w:drawing>
          <wp:inline distT="0" distB="0" distL="0" distR="0" wp14:anchorId="33FD79F1" wp14:editId="6C2D5047">
            <wp:extent cx="5188688" cy="6345864"/>
            <wp:effectExtent l="0" t="0" r="5715" b="444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96"/>
                    <a:stretch/>
                  </pic:blipFill>
                  <pic:spPr bwMode="auto">
                    <a:xfrm>
                      <a:off x="0" y="0"/>
                      <a:ext cx="5201737" cy="63618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B90DD7" w14:textId="216D98A6" w:rsidR="00416859" w:rsidRPr="004F6731" w:rsidRDefault="00416859" w:rsidP="00416859">
      <w:pPr>
        <w:jc w:val="both"/>
        <w:rPr>
          <w:rFonts w:ascii="Arial" w:hAnsi="Arial" w:cs="Arial"/>
          <w:sz w:val="20"/>
          <w:szCs w:val="20"/>
          <w:lang w:val="en-US"/>
        </w:rPr>
      </w:pPr>
      <w:r w:rsidRPr="004F6731">
        <w:rPr>
          <w:rFonts w:ascii="Arial" w:hAnsi="Arial" w:cs="Arial"/>
          <w:sz w:val="20"/>
          <w:szCs w:val="20"/>
          <w:lang w:val="en-US"/>
        </w:rPr>
        <w:t xml:space="preserve">Panel A: PFS according to bulk ≥ 5cm in </w:t>
      </w:r>
      <w:proofErr w:type="spellStart"/>
      <w:r w:rsidRPr="004F6731">
        <w:rPr>
          <w:rFonts w:ascii="Arial" w:hAnsi="Arial" w:cs="Arial"/>
          <w:sz w:val="20"/>
          <w:szCs w:val="20"/>
          <w:lang w:val="en-US"/>
        </w:rPr>
        <w:t>rrHL</w:t>
      </w:r>
      <w:proofErr w:type="spellEnd"/>
      <w:r w:rsidRPr="004F6731">
        <w:rPr>
          <w:rFonts w:ascii="Arial" w:hAnsi="Arial" w:cs="Arial"/>
          <w:sz w:val="20"/>
          <w:szCs w:val="20"/>
          <w:lang w:val="en-US"/>
        </w:rPr>
        <w:t xml:space="preserve"> patients not intended to treat with ASCT, Panel B: PFS according to bulk ≥ 5cm in </w:t>
      </w:r>
      <w:proofErr w:type="spellStart"/>
      <w:r w:rsidRPr="004F6731">
        <w:rPr>
          <w:rFonts w:ascii="Arial" w:hAnsi="Arial" w:cs="Arial"/>
          <w:sz w:val="20"/>
          <w:szCs w:val="20"/>
          <w:lang w:val="en-US"/>
        </w:rPr>
        <w:t>rrHL</w:t>
      </w:r>
      <w:proofErr w:type="spellEnd"/>
      <w:r w:rsidRPr="004F6731">
        <w:rPr>
          <w:rFonts w:ascii="Arial" w:hAnsi="Arial" w:cs="Arial"/>
          <w:sz w:val="20"/>
          <w:szCs w:val="20"/>
          <w:lang w:val="en-US"/>
        </w:rPr>
        <w:t xml:space="preserve"> patients intended to treat with ASCT, Panel C: PFS according to ECOG &gt; 0 in </w:t>
      </w:r>
      <w:proofErr w:type="spellStart"/>
      <w:r w:rsidRPr="004F6731">
        <w:rPr>
          <w:rFonts w:ascii="Arial" w:hAnsi="Arial" w:cs="Arial"/>
          <w:sz w:val="20"/>
          <w:szCs w:val="20"/>
          <w:lang w:val="en-US"/>
        </w:rPr>
        <w:t>rrHL</w:t>
      </w:r>
      <w:proofErr w:type="spellEnd"/>
      <w:r w:rsidRPr="004F6731">
        <w:rPr>
          <w:rFonts w:ascii="Arial" w:hAnsi="Arial" w:cs="Arial"/>
          <w:sz w:val="20"/>
          <w:szCs w:val="20"/>
          <w:lang w:val="en-US"/>
        </w:rPr>
        <w:t xml:space="preserve"> patients not intended to treat with ASCT, Panel D: PFS according to ECOG in </w:t>
      </w:r>
      <w:proofErr w:type="spellStart"/>
      <w:r w:rsidRPr="004F6731">
        <w:rPr>
          <w:rFonts w:ascii="Arial" w:hAnsi="Arial" w:cs="Arial"/>
          <w:sz w:val="20"/>
          <w:szCs w:val="20"/>
          <w:lang w:val="en-US"/>
        </w:rPr>
        <w:t>rrHL</w:t>
      </w:r>
      <w:proofErr w:type="spellEnd"/>
      <w:r w:rsidRPr="004F6731">
        <w:rPr>
          <w:rFonts w:ascii="Arial" w:hAnsi="Arial" w:cs="Arial"/>
          <w:sz w:val="20"/>
          <w:szCs w:val="20"/>
          <w:lang w:val="en-US"/>
        </w:rPr>
        <w:t xml:space="preserve"> patients intended to treat with ASCT, E: PFS according to B symptoms in </w:t>
      </w:r>
      <w:proofErr w:type="spellStart"/>
      <w:r w:rsidRPr="004F6731">
        <w:rPr>
          <w:rFonts w:ascii="Arial" w:hAnsi="Arial" w:cs="Arial"/>
          <w:sz w:val="20"/>
          <w:szCs w:val="20"/>
          <w:lang w:val="en-US"/>
        </w:rPr>
        <w:t>rrHL</w:t>
      </w:r>
      <w:proofErr w:type="spellEnd"/>
      <w:r w:rsidRPr="004F6731">
        <w:rPr>
          <w:rFonts w:ascii="Arial" w:hAnsi="Arial" w:cs="Arial"/>
          <w:sz w:val="20"/>
          <w:szCs w:val="20"/>
          <w:lang w:val="en-US"/>
        </w:rPr>
        <w:t xml:space="preserve"> patients not intended to treat with ASCT. F: PFS according to B symptoms in </w:t>
      </w:r>
      <w:proofErr w:type="spellStart"/>
      <w:r w:rsidRPr="004F6731">
        <w:rPr>
          <w:rFonts w:ascii="Arial" w:hAnsi="Arial" w:cs="Arial"/>
          <w:sz w:val="20"/>
          <w:szCs w:val="20"/>
          <w:lang w:val="en-US"/>
        </w:rPr>
        <w:t>rrHL</w:t>
      </w:r>
      <w:proofErr w:type="spellEnd"/>
      <w:r w:rsidRPr="004F6731">
        <w:rPr>
          <w:rFonts w:ascii="Arial" w:hAnsi="Arial" w:cs="Arial"/>
          <w:sz w:val="20"/>
          <w:szCs w:val="20"/>
          <w:lang w:val="en-US"/>
        </w:rPr>
        <w:t xml:space="preserve"> patients intended to treat with ASCT. PFS: progression-free survival from first </w:t>
      </w:r>
      <w:proofErr w:type="spellStart"/>
      <w:r w:rsidRPr="004F6731">
        <w:rPr>
          <w:rFonts w:ascii="Arial" w:hAnsi="Arial" w:cs="Arial"/>
          <w:sz w:val="20"/>
          <w:szCs w:val="20"/>
          <w:lang w:val="en-US"/>
        </w:rPr>
        <w:t>rrHL</w:t>
      </w:r>
      <w:proofErr w:type="spellEnd"/>
      <w:r w:rsidRPr="004F6731">
        <w:rPr>
          <w:rFonts w:ascii="Arial" w:hAnsi="Arial" w:cs="Arial"/>
          <w:sz w:val="20"/>
          <w:szCs w:val="20"/>
          <w:lang w:val="en-US"/>
        </w:rPr>
        <w:t xml:space="preserve">, ASCT: high-dose chemotherapy and autologous stem-cell transplantation, </w:t>
      </w:r>
      <w:proofErr w:type="spellStart"/>
      <w:r w:rsidRPr="004F6731">
        <w:rPr>
          <w:rFonts w:ascii="Arial" w:hAnsi="Arial" w:cs="Arial"/>
          <w:sz w:val="20"/>
          <w:szCs w:val="20"/>
          <w:lang w:val="en-US"/>
        </w:rPr>
        <w:t>rrHL</w:t>
      </w:r>
      <w:proofErr w:type="spellEnd"/>
      <w:r w:rsidRPr="004F6731">
        <w:rPr>
          <w:rFonts w:ascii="Arial" w:hAnsi="Arial" w:cs="Arial"/>
          <w:sz w:val="20"/>
          <w:szCs w:val="20"/>
          <w:lang w:val="en-US"/>
        </w:rPr>
        <w:t>: relapsed or refractory Hodgkin lymphoma</w:t>
      </w:r>
      <w:r w:rsidRPr="004F6731">
        <w:rPr>
          <w:rFonts w:ascii="Arial" w:hAnsi="Arial" w:cs="Arial"/>
          <w:sz w:val="20"/>
          <w:szCs w:val="20"/>
          <w:lang w:val="en-US"/>
        </w:rPr>
        <w:br w:type="page"/>
      </w:r>
    </w:p>
    <w:p w14:paraId="2F54B55E" w14:textId="77777777" w:rsidR="00416859" w:rsidRPr="004F6731" w:rsidRDefault="00416859" w:rsidP="00416859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4F6731">
        <w:rPr>
          <w:rFonts w:ascii="Arial" w:hAnsi="Arial" w:cs="Arial"/>
          <w:b/>
          <w:lang w:val="en-US"/>
        </w:rPr>
        <w:lastRenderedPageBreak/>
        <w:t>Supplementary Tables</w:t>
      </w:r>
    </w:p>
    <w:p w14:paraId="5FBE9CD5" w14:textId="77777777" w:rsidR="00416859" w:rsidRPr="004F6731" w:rsidRDefault="00416859" w:rsidP="00416859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4F6731">
        <w:rPr>
          <w:rFonts w:ascii="Arial" w:hAnsi="Arial" w:cs="Arial"/>
          <w:b/>
          <w:lang w:val="en-US"/>
        </w:rPr>
        <w:t xml:space="preserve">Supplementary </w:t>
      </w:r>
      <w:r w:rsidRPr="004F6731">
        <w:rPr>
          <w:rFonts w:ascii="Arial" w:hAnsi="Arial" w:cs="Arial"/>
          <w:b/>
          <w:bCs/>
          <w:lang w:val="en-US"/>
        </w:rPr>
        <w:t xml:space="preserve">Table 1: Characteristics of the five major patient subgroups 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77"/>
        <w:gridCol w:w="1233"/>
        <w:gridCol w:w="1549"/>
        <w:gridCol w:w="1617"/>
        <w:gridCol w:w="1289"/>
        <w:gridCol w:w="1546"/>
        <w:gridCol w:w="1218"/>
      </w:tblGrid>
      <w:tr w:rsidR="00416859" w:rsidRPr="00B845AB" w14:paraId="68FE07EE" w14:textId="77777777" w:rsidTr="0042345C">
        <w:trPr>
          <w:cantSplit/>
          <w:tblHeader/>
          <w:jc w:val="center"/>
        </w:trPr>
        <w:tc>
          <w:tcPr>
            <w:tcW w:w="0" w:type="auto"/>
            <w:gridSpan w:val="7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2E936E5F" w14:textId="77777777" w:rsidR="00416859" w:rsidRPr="004F6731" w:rsidRDefault="00416859" w:rsidP="0042345C">
            <w:pPr>
              <w:keepNext/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0" w:name="IDX"/>
            <w:bookmarkEnd w:id="0"/>
          </w:p>
        </w:tc>
      </w:tr>
      <w:tr w:rsidR="00416859" w:rsidRPr="004F6731" w14:paraId="29B973C7" w14:textId="77777777" w:rsidTr="0042345C"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748311FF" w14:textId="77777777" w:rsidR="00416859" w:rsidRPr="004F6731" w:rsidRDefault="00416859" w:rsidP="0042345C">
            <w:pPr>
              <w:keepNext/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635649FD" w14:textId="77777777" w:rsidR="00416859" w:rsidRPr="004F6731" w:rsidRDefault="00416859" w:rsidP="0042345C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risk</w:t>
            </w:r>
            <w:proofErr w:type="spellEnd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                          </w:t>
            </w:r>
            <w:proofErr w:type="gramStart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 xml:space="preserve">   (</w:t>
            </w:r>
            <w:proofErr w:type="gramEnd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N=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00614D8C" w14:textId="77777777" w:rsidR="00416859" w:rsidRPr="004F6731" w:rsidRDefault="00416859" w:rsidP="0042345C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 </w:t>
            </w:r>
            <w:proofErr w:type="spellStart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  <w:proofErr w:type="spellEnd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 xml:space="preserve">/ </w:t>
            </w:r>
            <w:proofErr w:type="spellStart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comorbidities</w:t>
            </w:r>
            <w:proofErr w:type="spellEnd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                          </w:t>
            </w:r>
            <w:proofErr w:type="gramStart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 xml:space="preserve">   (</w:t>
            </w:r>
            <w:proofErr w:type="gramEnd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N=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2FE8B725" w14:textId="77777777" w:rsidR="00416859" w:rsidRPr="004F6731" w:rsidRDefault="00416859" w:rsidP="0042345C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salvage/stem-cell failure                                     </w:t>
            </w:r>
            <w:proofErr w:type="gramStart"/>
            <w:r w:rsidRPr="004F673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(</w:t>
            </w:r>
            <w:proofErr w:type="gramEnd"/>
            <w:r w:rsidRPr="004F673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=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0DC6E4A2" w14:textId="77777777" w:rsidR="00416859" w:rsidRPr="004F6731" w:rsidRDefault="00416859" w:rsidP="0042345C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SCT + </w:t>
            </w:r>
            <w:proofErr w:type="spellStart"/>
            <w:r w:rsidRPr="004F673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&amp;w</w:t>
            </w:r>
            <w:proofErr w:type="spellEnd"/>
            <w:r w:rsidRPr="004F673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                                  </w:t>
            </w:r>
            <w:proofErr w:type="gramStart"/>
            <w:r w:rsidRPr="004F673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(</w:t>
            </w:r>
            <w:proofErr w:type="gramEnd"/>
            <w:r w:rsidRPr="004F673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=2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223DC2B7" w14:textId="77777777" w:rsidR="00416859" w:rsidRPr="004F6731" w:rsidRDefault="00416859" w:rsidP="0042345C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SCT + RT consolidation                                   </w:t>
            </w:r>
            <w:proofErr w:type="gramStart"/>
            <w:r w:rsidRPr="004F673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(</w:t>
            </w:r>
            <w:proofErr w:type="gramEnd"/>
            <w:r w:rsidRPr="004F673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=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3663B23C" w14:textId="77777777" w:rsidR="00416859" w:rsidRPr="004F6731" w:rsidRDefault="00416859" w:rsidP="0042345C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                                   </w:t>
            </w:r>
            <w:proofErr w:type="gramStart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 xml:space="preserve">   (</w:t>
            </w:r>
            <w:proofErr w:type="gramEnd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N=384)</w:t>
            </w:r>
          </w:p>
        </w:tc>
      </w:tr>
      <w:tr w:rsidR="00416859" w:rsidRPr="004F6731" w14:paraId="649FC356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A9B53D0" w14:textId="77777777" w:rsidR="00416859" w:rsidRPr="004F6731" w:rsidRDefault="00416859" w:rsidP="0042345C">
            <w:pPr>
              <w:keepNext/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3EB2715" w14:textId="77777777" w:rsidR="00416859" w:rsidRPr="004F6731" w:rsidRDefault="00416859" w:rsidP="0042345C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F472646" w14:textId="77777777" w:rsidR="00416859" w:rsidRPr="004F6731" w:rsidRDefault="00416859" w:rsidP="0042345C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7941682" w14:textId="77777777" w:rsidR="00416859" w:rsidRPr="004F6731" w:rsidRDefault="00416859" w:rsidP="0042345C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305337" w14:textId="77777777" w:rsidR="00416859" w:rsidRPr="004F6731" w:rsidRDefault="00416859" w:rsidP="0042345C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3F54497" w14:textId="77777777" w:rsidR="00416859" w:rsidRPr="004F6731" w:rsidRDefault="00416859" w:rsidP="0042345C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3552601" w14:textId="77777777" w:rsidR="00416859" w:rsidRPr="004F6731" w:rsidRDefault="00416859" w:rsidP="0042345C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16859" w:rsidRPr="004F6731" w14:paraId="3BFD2A71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015A550" w14:textId="77777777" w:rsidR="00416859" w:rsidRPr="004F6731" w:rsidRDefault="00416859" w:rsidP="0042345C">
            <w:pPr>
              <w:keepNext/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   </w:t>
            </w:r>
            <w:proofErr w:type="spellStart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973DD8E" w14:textId="77777777" w:rsidR="00416859" w:rsidRPr="004F6731" w:rsidRDefault="00416859" w:rsidP="0042345C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5 (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D077537" w14:textId="77777777" w:rsidR="00416859" w:rsidRPr="004F6731" w:rsidRDefault="00416859" w:rsidP="0042345C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4 (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22896A6" w14:textId="77777777" w:rsidR="00416859" w:rsidRPr="004F6731" w:rsidRDefault="00416859" w:rsidP="0042345C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3 (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A2825B6" w14:textId="77777777" w:rsidR="00416859" w:rsidRPr="004F6731" w:rsidRDefault="00416859" w:rsidP="0042345C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69 (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13B94EE" w14:textId="77777777" w:rsidR="00416859" w:rsidRPr="004F6731" w:rsidRDefault="00416859" w:rsidP="0042345C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25 (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5CD31D2" w14:textId="77777777" w:rsidR="00416859" w:rsidRPr="004F6731" w:rsidRDefault="00416859" w:rsidP="0042345C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36 (35%)</w:t>
            </w:r>
          </w:p>
        </w:tc>
      </w:tr>
      <w:tr w:rsidR="00416859" w:rsidRPr="004F6731" w14:paraId="6AC3BBA6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A521321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   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9B4D046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21 (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8A6EDDC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9 (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00085B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25 (6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74D796F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42 (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23839CB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41 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20DE981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248 (65%)</w:t>
            </w:r>
          </w:p>
        </w:tc>
      </w:tr>
      <w:tr w:rsidR="00416859" w:rsidRPr="004F6731" w14:paraId="0FD42D39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202BB93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DE2F94D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782E567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3A75F95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70AB5B0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0E9039F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63CA6B4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16859" w:rsidRPr="004F6731" w14:paraId="161FBF1C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9D7917D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F673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Age at </w:t>
            </w:r>
            <w:proofErr w:type="spellStart"/>
            <w:r w:rsidRPr="004F673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rrH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DF54193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4E18417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95181B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4CAB507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F8F92A1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1F8F01A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16859" w:rsidRPr="004F6731" w14:paraId="2011A955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F34859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   </w:t>
            </w:r>
            <w:proofErr w:type="spellStart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proofErr w:type="spellEnd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22B5A7E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36.8 (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43B7DA6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61.6 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9501608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37.7 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06A0ABF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37.1 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F2B1310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34.0 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86FFD6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38.7 (13.7)</w:t>
            </w:r>
          </w:p>
        </w:tc>
      </w:tr>
      <w:tr w:rsidR="00416859" w:rsidRPr="004F6731" w14:paraId="7FBC9DF4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099EDA1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   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C3E2BD5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2444E6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6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2740013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733AE8C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4BBFBF1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ABD002D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37.6</w:t>
            </w:r>
          </w:p>
        </w:tc>
      </w:tr>
      <w:tr w:rsidR="00416859" w:rsidRPr="004F6731" w14:paraId="0C966690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2049128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   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4415439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(18.9-5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948B406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(29.8-7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52F262E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(18.4-5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CD8A5BB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(18.6-6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E5AA370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(20.3-6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63CFBD8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(18.4-75.2)</w:t>
            </w:r>
          </w:p>
        </w:tc>
      </w:tr>
      <w:tr w:rsidR="00416859" w:rsidRPr="004F6731" w14:paraId="02BC963F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E954AB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261D9FF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EF4D61E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1C71102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CE43C43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AE8BB92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D7092CD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16859" w:rsidRPr="004F6731" w14:paraId="6F9A1963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7DCA536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ge &gt;60 </w:t>
            </w:r>
            <w:proofErr w:type="spellStart"/>
            <w:r w:rsidRPr="004F67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s</w:t>
            </w:r>
            <w:proofErr w:type="spellEnd"/>
            <w:r w:rsidRPr="004F67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at </w:t>
            </w:r>
            <w:proofErr w:type="spellStart"/>
            <w:r w:rsidRPr="004F67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rH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BAD68C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C57FBE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BC26F6B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D393C14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7C2ADCC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2923F7A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16859" w:rsidRPr="004F6731" w14:paraId="4FEEB5E7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5CCE4BA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   </w:t>
            </w:r>
            <w:proofErr w:type="spellStart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06F6D7E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36 (10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DC83DE8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2 (36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5FBE3E5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38 (10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B62905A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206 (98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F487D1A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65 (98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AF40EF6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357 (93%)</w:t>
            </w:r>
          </w:p>
        </w:tc>
      </w:tr>
      <w:tr w:rsidR="00416859" w:rsidRPr="004F6731" w14:paraId="59F05FA1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3C54426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   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1D4287E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0 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3223694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21 (6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948636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0 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ED932B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5 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333B262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 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14F4AAC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27 (7%)</w:t>
            </w:r>
          </w:p>
        </w:tc>
      </w:tr>
      <w:tr w:rsidR="00416859" w:rsidRPr="004F6731" w14:paraId="7314EBEA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59197B3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D75AF20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6CC5DA1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930BED4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E15C6F2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47E1C8A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5199FD0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16859" w:rsidRPr="00B845AB" w14:paraId="5E289E73" w14:textId="77777777" w:rsidTr="0042345C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4AB6BDE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F673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linical stage at 1st diagno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F55E0DD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CA0677C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AEDACA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F0C2996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0A42DCB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57D9778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16859" w:rsidRPr="004F6731" w14:paraId="6E4B42F4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7538308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   </w:t>
            </w:r>
            <w:proofErr w:type="spellStart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9D6C145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EC1351A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51F19C2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52C164C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7602DE3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FCD33DC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416859" w:rsidRPr="004F6731" w14:paraId="2098A80D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8548825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   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DF7D6DF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7 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FB0446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9 (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3DFD469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0 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CE497F6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8 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A68DB6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2 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9754B0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26 (7%)</w:t>
            </w:r>
          </w:p>
        </w:tc>
      </w:tr>
      <w:tr w:rsidR="00416859" w:rsidRPr="004F6731" w14:paraId="482CB535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B73B279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   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09284D4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2 (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FFE8DAF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4 (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38E5627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5 (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8BFF5E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14 (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3D093E3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30 (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3C64407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85 (48%)</w:t>
            </w:r>
          </w:p>
        </w:tc>
      </w:tr>
      <w:tr w:rsidR="00416859" w:rsidRPr="004F6731" w14:paraId="47057459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63084F9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   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E6A32AD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0 (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B26F82F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6 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10BD4AD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9 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DEAD420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44 (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D8C363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2 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ACC9F3A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81 (21%)</w:t>
            </w:r>
          </w:p>
        </w:tc>
      </w:tr>
      <w:tr w:rsidR="00416859" w:rsidRPr="004F6731" w14:paraId="3146DA3F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74D52F9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   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74EFBA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7 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D1D812C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4 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FF13D38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4 (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4C644B7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44 (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547033D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21 (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53FE13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90 (24%)</w:t>
            </w:r>
          </w:p>
        </w:tc>
      </w:tr>
      <w:tr w:rsidR="00416859" w:rsidRPr="004F6731" w14:paraId="5D7A49DB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2F7756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601D4F0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52EBF4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B32D7A4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878CEA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335BAC9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F4B7954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16859" w:rsidRPr="00B845AB" w14:paraId="15AE6B5D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7703532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F673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B symptoms</w:t>
            </w:r>
          </w:p>
          <w:p w14:paraId="66B58273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F673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t 1st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C5A53F6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53EA93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E5AB395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8A86572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48AC3D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049AAB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16859" w:rsidRPr="004F6731" w14:paraId="4EBF5BF4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F598F12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   </w:t>
            </w:r>
            <w:proofErr w:type="spellStart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9D29FE7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04D05C8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5E3B195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B207893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7BE51E7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B58F517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416859" w:rsidRPr="004F6731" w14:paraId="6FA1C114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E378F5C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   </w:t>
            </w:r>
            <w:proofErr w:type="spellStart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4838F97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28 (78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6288585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24 (73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B972E35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7 (45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1D4A0DD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05 (5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52C10A1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23 (35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86E23B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97 (52%)</w:t>
            </w:r>
          </w:p>
        </w:tc>
      </w:tr>
      <w:tr w:rsidR="00416859" w:rsidRPr="004F6731" w14:paraId="53C06774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B791FB1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   </w:t>
            </w:r>
            <w:proofErr w:type="spellStart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0C193DA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8 (2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D520821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9 (2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F0ED672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21 (5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745A205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05 (5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5653BB0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42 (6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AF864F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85 (48%)</w:t>
            </w:r>
          </w:p>
        </w:tc>
      </w:tr>
      <w:tr w:rsidR="00416859" w:rsidRPr="004F6731" w14:paraId="52ACB76A" w14:textId="77777777" w:rsidTr="0042345C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74DB66B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B5BE238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F022C6D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16F2047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F35ECA2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2C3B61A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92DF213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16859" w:rsidRPr="004F6731" w14:paraId="75638838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70548A8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Time </w:t>
            </w:r>
            <w:proofErr w:type="spellStart"/>
            <w:r w:rsidRPr="004F67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</w:t>
            </w:r>
            <w:proofErr w:type="spellEnd"/>
            <w:r w:rsidRPr="004F67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67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lap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0C12521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CBA437E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BC372E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F9DA3AC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D9CCDA7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38A8D83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16859" w:rsidRPr="004F6731" w14:paraId="482350C1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6DBDF0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   </w:t>
            </w:r>
            <w:proofErr w:type="spellStart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B1C61C0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ADEDA1E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26282CB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840940A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07C2BDB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6AB63E0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416859" w:rsidRPr="004F6731" w14:paraId="48BBCA1F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DDDE7CA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 xml:space="preserve">    ≤ 3 </w:t>
            </w:r>
            <w:proofErr w:type="spellStart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511E489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4 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A791F6D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2 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3B799A0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2 (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58D60B8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32 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BC46BA1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9 (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961D1D6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69 (18%)</w:t>
            </w:r>
          </w:p>
        </w:tc>
      </w:tr>
      <w:tr w:rsidR="00416859" w:rsidRPr="004F6731" w14:paraId="06DD1E4E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45D6C2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 xml:space="preserve">    3-12 </w:t>
            </w:r>
            <w:proofErr w:type="spellStart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D4CC5F6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7 (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5536761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3 (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BB1B533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8 (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B8151E0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68 (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B2ECB07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24 (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D2F9E6A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20 (31%)</w:t>
            </w:r>
          </w:p>
        </w:tc>
      </w:tr>
      <w:tr w:rsidR="00416859" w:rsidRPr="004F6731" w14:paraId="30D74039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BE048FC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 xml:space="preserve">    &gt;12 </w:t>
            </w:r>
            <w:proofErr w:type="spellStart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65CE3A9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5 (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4968478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27 (8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D649A4E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8 (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7806A58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09 (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47C7ACC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23 (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67FD33A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92 (50%)</w:t>
            </w:r>
          </w:p>
        </w:tc>
      </w:tr>
      <w:tr w:rsidR="00416859" w:rsidRPr="004F6731" w14:paraId="7C66D3BF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C7909D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F03C2EF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E5A13E0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B97C67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E630FE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7F2553E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6BD049C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16859" w:rsidRPr="004F6731" w14:paraId="1DD6EE7D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FD648FD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linical </w:t>
            </w:r>
            <w:proofErr w:type="spellStart"/>
            <w:r w:rsidRPr="004F67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ge</w:t>
            </w:r>
            <w:proofErr w:type="spellEnd"/>
            <w:r w:rsidRPr="004F67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at </w:t>
            </w:r>
            <w:proofErr w:type="spellStart"/>
            <w:r w:rsidRPr="004F67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rHL</w:t>
            </w:r>
            <w:proofErr w:type="spellEnd"/>
            <w:r w:rsidRPr="004F67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ABADC77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DA890CE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6C804EE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271ECFC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79D672C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C8BE4D6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16859" w:rsidRPr="004F6731" w14:paraId="67C5937E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987F7EB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   </w:t>
            </w:r>
            <w:proofErr w:type="spellStart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03EC94A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3BCEA56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1769F89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ED330BF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701F165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09679A5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416859" w:rsidRPr="004F6731" w14:paraId="3E1AE75F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1B83FD6" w14:textId="77777777" w:rsidR="00416859" w:rsidRPr="004F6731" w:rsidRDefault="00416859" w:rsidP="0042345C">
            <w:pPr>
              <w:adjustRightInd w:val="0"/>
              <w:spacing w:before="19" w:after="19"/>
              <w:ind w:left="26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475C045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3 (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45DF481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9 (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379BFBF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4 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0BDD5C8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31 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DBF39DC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7 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1BB5D1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64 (17%)</w:t>
            </w:r>
          </w:p>
        </w:tc>
      </w:tr>
      <w:tr w:rsidR="00416859" w:rsidRPr="004F6731" w14:paraId="6A147A30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92AF630" w14:textId="77777777" w:rsidR="00416859" w:rsidRPr="004F6731" w:rsidRDefault="00416859" w:rsidP="0042345C">
            <w:pPr>
              <w:adjustRightInd w:val="0"/>
              <w:spacing w:before="19" w:after="19"/>
              <w:ind w:left="26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0335EA2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2 (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DC26CD3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8 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6D5E426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3 (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69E4544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59 (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0D43C23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24 (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913DD0F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16 (30%)</w:t>
            </w:r>
          </w:p>
        </w:tc>
      </w:tr>
      <w:tr w:rsidR="00416859" w:rsidRPr="004F6731" w14:paraId="5BDFFEF3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EA0794D" w14:textId="77777777" w:rsidR="00416859" w:rsidRPr="004F6731" w:rsidRDefault="00416859" w:rsidP="0042345C">
            <w:pPr>
              <w:adjustRightInd w:val="0"/>
              <w:spacing w:before="19" w:after="19"/>
              <w:ind w:left="26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D5A4E18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5 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C72E7BA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8 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F30B1D3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8 (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22AAD1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51 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EFFF27B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3 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C0661BA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85 (22%)</w:t>
            </w:r>
          </w:p>
        </w:tc>
      </w:tr>
      <w:tr w:rsidR="00416859" w:rsidRPr="004F6731" w14:paraId="68ACA969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B449D13" w14:textId="77777777" w:rsidR="00416859" w:rsidRPr="004F6731" w:rsidRDefault="00416859" w:rsidP="0042345C">
            <w:pPr>
              <w:adjustRightInd w:val="0"/>
              <w:spacing w:before="19" w:after="19"/>
              <w:ind w:left="26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4AB1DA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6 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695CAC5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8 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B90A17D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2 (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68FFB8C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70 (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CB1FA1C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20 (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2D4CC40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16 (30%)</w:t>
            </w:r>
          </w:p>
        </w:tc>
      </w:tr>
      <w:tr w:rsidR="00416859" w:rsidRPr="004F6731" w14:paraId="7A75BBC2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2EC0C38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49D8979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AFCB96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522113C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6FBF92C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B92E6AD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DA83E95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16859" w:rsidRPr="004F6731" w14:paraId="3A555EF4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1B0F552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B </w:t>
            </w:r>
            <w:proofErr w:type="spellStart"/>
            <w:r w:rsidRPr="004F67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ymptoms</w:t>
            </w:r>
            <w:proofErr w:type="spellEnd"/>
            <w:r w:rsidRPr="004F67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at </w:t>
            </w:r>
            <w:proofErr w:type="spellStart"/>
            <w:r w:rsidRPr="004F67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rH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BFF75F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B81D445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EB95653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318059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115BA22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992A874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16859" w:rsidRPr="004F6731" w14:paraId="2152B768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828974C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   </w:t>
            </w:r>
            <w:proofErr w:type="spellStart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412496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257094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55C8853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9E6B896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3442391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1539AF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28</w:t>
            </w:r>
          </w:p>
        </w:tc>
      </w:tr>
      <w:tr w:rsidR="00416859" w:rsidRPr="004F6731" w14:paraId="18A8ABF2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D52D989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   </w:t>
            </w:r>
            <w:proofErr w:type="spellStart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E7044EB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3 (5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10D7CA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0 (5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5335A4A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4 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E1BB707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09 (7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84961FC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27 (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40BD3D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73 (68%)</w:t>
            </w:r>
          </w:p>
        </w:tc>
      </w:tr>
      <w:tr w:rsidR="00416859" w:rsidRPr="004F6731" w14:paraId="13F70A16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9D93424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   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CB1F8A8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9 (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29D2BFC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7 (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2AD2C0D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4 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7FCFD5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33 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A54E171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20 (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5597555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83 (32%)</w:t>
            </w:r>
          </w:p>
        </w:tc>
      </w:tr>
      <w:tr w:rsidR="00416859" w:rsidRPr="004F6731" w14:paraId="2D608FF1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74A970F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391BC3E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8EF6D4B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44096C3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E47961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4113D1A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461F77F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16859" w:rsidRPr="004F6731" w14:paraId="0E6C7FBD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C7ECAFE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4F6731">
              <w:rPr>
                <w:rFonts w:ascii="Arial" w:hAnsi="Arial" w:cs="Arial"/>
                <w:b/>
                <w:color w:val="000000"/>
                <w:sz w:val="20"/>
                <w:szCs w:val="20"/>
              </w:rPr>
              <w:t>Bulk</w:t>
            </w:r>
            <w:proofErr w:type="spellEnd"/>
            <w:r w:rsidRPr="004F673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≥ 5cm at </w:t>
            </w:r>
            <w:proofErr w:type="spellStart"/>
            <w:r w:rsidRPr="004F67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rH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73E6630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FE31948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64D8A78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7C5D09F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AE131FD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C4782A9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16859" w:rsidRPr="004F6731" w14:paraId="64C3B8B5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36D3054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   </w:t>
            </w:r>
            <w:proofErr w:type="spellStart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EE3E8F9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6D6602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7EF347E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EBD907B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95C75D4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B213A3B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71</w:t>
            </w:r>
          </w:p>
        </w:tc>
      </w:tr>
      <w:tr w:rsidR="00416859" w:rsidRPr="004F6731" w14:paraId="6C1711F4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391D856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   </w:t>
            </w:r>
            <w:proofErr w:type="spellStart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D253A40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1 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8388F61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1 (7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CE145D2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7 (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9404B01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76 (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28A244F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20 (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89F8DFF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25 (59%)</w:t>
            </w:r>
          </w:p>
        </w:tc>
      </w:tr>
      <w:tr w:rsidR="00416859" w:rsidRPr="004F6731" w14:paraId="6D9FE3FC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18B5D1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   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B03EB1D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1 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5FAFB9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4 (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1E50D2C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4 (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B3716F9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38 (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B78F498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21 (5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A4C5684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88 (41%)</w:t>
            </w:r>
          </w:p>
        </w:tc>
      </w:tr>
      <w:tr w:rsidR="00416859" w:rsidRPr="004F6731" w14:paraId="7EBA3ED0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9FA392D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F704C49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22B7DAA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980A106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6AE3AD9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5145E3E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97027F9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16859" w:rsidRPr="004F6731" w14:paraId="1DED9E0E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A08BD14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EN </w:t>
            </w:r>
            <w:proofErr w:type="spellStart"/>
            <w:r w:rsidRPr="004F67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sease</w:t>
            </w:r>
            <w:proofErr w:type="spellEnd"/>
            <w:r w:rsidRPr="004F67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at </w:t>
            </w:r>
            <w:proofErr w:type="spellStart"/>
            <w:r w:rsidRPr="004F67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rH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4A8A7F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2B008FF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655F6D5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AEAF4D6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BF9D12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BF98199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16859" w:rsidRPr="004F6731" w14:paraId="708ED6E6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FD53FE6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   </w:t>
            </w:r>
            <w:proofErr w:type="spellStart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30138F6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F3307A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C977C94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A9325D0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A1E738E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D43E401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</w:p>
        </w:tc>
      </w:tr>
      <w:tr w:rsidR="00416859" w:rsidRPr="004F6731" w14:paraId="2F6C7997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2D71BE8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   </w:t>
            </w:r>
            <w:proofErr w:type="spellStart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15671EB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8 (8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C5D07A8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3 (5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7FB9638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1 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9BEADCD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06 (7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31E4194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34 (7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AC695C4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82 (71%)</w:t>
            </w:r>
          </w:p>
        </w:tc>
      </w:tr>
      <w:tr w:rsidR="00416859" w:rsidRPr="004F6731" w14:paraId="718E1C0A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815338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   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F62827B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4 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1347B55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9 (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56C2CC5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1 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1FE4095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39 (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0064C0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2 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42604AB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75 (29%)</w:t>
            </w:r>
          </w:p>
        </w:tc>
      </w:tr>
      <w:tr w:rsidR="00416859" w:rsidRPr="004F6731" w14:paraId="7E6166B4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3D698A7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AAB239A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28171D5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AF8DCA3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8350E0A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6871A6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DCA2E0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16859" w:rsidRPr="004F6731" w14:paraId="188C508E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9AE06FE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ECOG at </w:t>
            </w:r>
            <w:proofErr w:type="spellStart"/>
            <w:r w:rsidRPr="004F67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rH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44F2501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B4B4C0B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2B0E9B5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02A8EF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917AD0B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C565F20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16859" w:rsidRPr="004F6731" w14:paraId="1AF736F4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9FB09DD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   </w:t>
            </w:r>
            <w:proofErr w:type="spellStart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EB6388F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FA46E2F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223EFAB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7AE50DC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560C451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C581A56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87</w:t>
            </w:r>
          </w:p>
        </w:tc>
      </w:tr>
      <w:tr w:rsidR="00416859" w:rsidRPr="004F6731" w14:paraId="5AA05967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903DCB9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   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43773E2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2 (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E65744E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1 (7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52B8796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5 (7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1FD689F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94 (7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1A38183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21 (7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8AC720F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53 (78%)</w:t>
            </w:r>
          </w:p>
        </w:tc>
      </w:tr>
      <w:tr w:rsidR="00416859" w:rsidRPr="004F6731" w14:paraId="43A3FCFA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492A7D9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   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93E0B19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0 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C3C7AB2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 (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73BFCD8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2 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35FBFD1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4 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B4E6421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4 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9643076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21 (11%)</w:t>
            </w:r>
          </w:p>
        </w:tc>
      </w:tr>
      <w:tr w:rsidR="00416859" w:rsidRPr="004F6731" w14:paraId="209F10BC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52CE20F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   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5E907C2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2 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7DB5AB1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3 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5332180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3 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599063E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2 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912AB9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2 (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E20EFE0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22 (11%)</w:t>
            </w:r>
          </w:p>
        </w:tc>
      </w:tr>
      <w:tr w:rsidR="00416859" w:rsidRPr="004F6731" w14:paraId="54896DBB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151C428" w14:textId="77777777" w:rsidR="00416859" w:rsidRPr="004F6731" w:rsidRDefault="00416859" w:rsidP="0042345C">
            <w:pPr>
              <w:keepNext/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    3</w:t>
            </w:r>
          </w:p>
        </w:tc>
        <w:tc>
          <w:tcPr>
            <w:tcW w:w="0" w:type="auto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8DEED6E" w14:textId="77777777" w:rsidR="00416859" w:rsidRPr="004F6731" w:rsidRDefault="00416859" w:rsidP="0042345C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0 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B473F98" w14:textId="77777777" w:rsidR="00416859" w:rsidRPr="004F6731" w:rsidRDefault="00416859" w:rsidP="0042345C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0 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75F919F" w14:textId="77777777" w:rsidR="00416859" w:rsidRPr="004F6731" w:rsidRDefault="00416859" w:rsidP="0042345C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 (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8624DB7" w14:textId="77777777" w:rsidR="00416859" w:rsidRPr="004F6731" w:rsidRDefault="00416859" w:rsidP="0042345C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0 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E4C2DDD" w14:textId="77777777" w:rsidR="00416859" w:rsidRPr="004F6731" w:rsidRDefault="00416859" w:rsidP="0042345C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0 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B883C99" w14:textId="77777777" w:rsidR="00416859" w:rsidRPr="004F6731" w:rsidRDefault="00416859" w:rsidP="0042345C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 (1%)</w:t>
            </w:r>
          </w:p>
        </w:tc>
      </w:tr>
    </w:tbl>
    <w:p w14:paraId="374388F5" w14:textId="77777777" w:rsidR="00416859" w:rsidRPr="004F6731" w:rsidRDefault="00416859" w:rsidP="00416859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4F6731">
        <w:rPr>
          <w:rFonts w:ascii="Arial" w:hAnsi="Arial" w:cs="Arial"/>
          <w:color w:val="000000"/>
          <w:sz w:val="20"/>
          <w:szCs w:val="20"/>
          <w:lang w:val="en-US"/>
        </w:rPr>
        <w:t xml:space="preserve">Abbreviations ASCT: high-dose chemotherapy and autologous stem-cell transplantation; </w:t>
      </w:r>
      <w:proofErr w:type="spellStart"/>
      <w:r w:rsidRPr="004F6731">
        <w:rPr>
          <w:rFonts w:ascii="Arial" w:hAnsi="Arial" w:cs="Arial"/>
          <w:color w:val="000000"/>
          <w:sz w:val="20"/>
          <w:szCs w:val="20"/>
          <w:lang w:val="en-US"/>
        </w:rPr>
        <w:t>rrHL</w:t>
      </w:r>
      <w:proofErr w:type="spellEnd"/>
      <w:r w:rsidRPr="004F6731">
        <w:rPr>
          <w:rFonts w:ascii="Arial" w:hAnsi="Arial" w:cs="Arial"/>
          <w:color w:val="000000"/>
          <w:sz w:val="20"/>
          <w:szCs w:val="20"/>
          <w:lang w:val="en-US"/>
        </w:rPr>
        <w:t xml:space="preserve">: relapsed or refractory classical Hodgkin lymphoma; EN: </w:t>
      </w:r>
      <w:proofErr w:type="spellStart"/>
      <w:r w:rsidRPr="004F6731">
        <w:rPr>
          <w:rFonts w:ascii="Arial" w:hAnsi="Arial" w:cs="Arial"/>
          <w:color w:val="000000"/>
          <w:sz w:val="20"/>
          <w:szCs w:val="20"/>
          <w:lang w:val="en-US"/>
        </w:rPr>
        <w:t>extranodal</w:t>
      </w:r>
      <w:proofErr w:type="spellEnd"/>
      <w:r w:rsidRPr="004F6731">
        <w:rPr>
          <w:rFonts w:ascii="Arial" w:hAnsi="Arial" w:cs="Arial"/>
          <w:color w:val="000000"/>
          <w:sz w:val="20"/>
          <w:szCs w:val="20"/>
          <w:lang w:val="en-US"/>
        </w:rPr>
        <w:t xml:space="preserve"> disease; SD: standard deviation</w:t>
      </w:r>
    </w:p>
    <w:p w14:paraId="34E9F9AB" w14:textId="77777777" w:rsidR="00416859" w:rsidRPr="004F6731" w:rsidRDefault="00416859" w:rsidP="00416859">
      <w:pPr>
        <w:spacing w:after="160" w:line="259" w:lineRule="auto"/>
        <w:rPr>
          <w:rFonts w:ascii="Arial" w:hAnsi="Arial" w:cs="Arial"/>
          <w:b/>
          <w:bCs/>
          <w:lang w:val="en-US"/>
        </w:rPr>
      </w:pPr>
      <w:r w:rsidRPr="004F6731">
        <w:rPr>
          <w:rFonts w:ascii="Arial" w:hAnsi="Arial" w:cs="Arial"/>
          <w:b/>
          <w:bCs/>
          <w:lang w:val="en-US"/>
        </w:rPr>
        <w:br w:type="page"/>
      </w:r>
    </w:p>
    <w:p w14:paraId="0F1BE6B9" w14:textId="77777777" w:rsidR="00416859" w:rsidRPr="004F6731" w:rsidRDefault="00416859" w:rsidP="00416859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4F6731">
        <w:rPr>
          <w:rFonts w:ascii="Arial" w:hAnsi="Arial" w:cs="Arial"/>
          <w:b/>
          <w:bCs/>
          <w:lang w:val="en-US"/>
        </w:rPr>
        <w:lastRenderedPageBreak/>
        <w:t xml:space="preserve">Supplementary Table 2: Treatment administered for first </w:t>
      </w:r>
      <w:proofErr w:type="spellStart"/>
      <w:r w:rsidRPr="004F6731">
        <w:rPr>
          <w:rFonts w:ascii="Arial" w:hAnsi="Arial" w:cs="Arial"/>
          <w:b/>
          <w:bCs/>
          <w:lang w:val="en-US"/>
        </w:rPr>
        <w:t>rrHL</w:t>
      </w:r>
      <w:proofErr w:type="spellEnd"/>
      <w:r w:rsidRPr="004F6731">
        <w:rPr>
          <w:rFonts w:ascii="Arial" w:hAnsi="Arial" w:cs="Arial"/>
          <w:b/>
          <w:bCs/>
          <w:lang w:val="en-US"/>
        </w:rPr>
        <w:t xml:space="preserve"> if ASCT was not intended</w:t>
      </w:r>
    </w:p>
    <w:p w14:paraId="3C6EF344" w14:textId="77777777" w:rsidR="00416859" w:rsidRPr="004F6731" w:rsidRDefault="00416859" w:rsidP="00416859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12"/>
        <w:gridCol w:w="2678"/>
        <w:gridCol w:w="3739"/>
      </w:tblGrid>
      <w:tr w:rsidR="00416859" w:rsidRPr="004F6731" w14:paraId="22F8170A" w14:textId="77777777" w:rsidTr="0042345C">
        <w:trPr>
          <w:cantSplit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07774A0E" w14:textId="77777777" w:rsidR="00416859" w:rsidRPr="004F6731" w:rsidRDefault="00416859" w:rsidP="0042345C">
            <w:pPr>
              <w:keepNext/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0660A01B" w14:textId="77777777" w:rsidR="00416859" w:rsidRPr="004F6731" w:rsidRDefault="00416859" w:rsidP="0042345C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risk</w:t>
            </w:r>
            <w:proofErr w:type="spellEnd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                          </w:t>
            </w:r>
            <w:proofErr w:type="gramStart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 xml:space="preserve">   (</w:t>
            </w:r>
            <w:proofErr w:type="gramEnd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N=3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43EAD4F2" w14:textId="77777777" w:rsidR="00416859" w:rsidRPr="004F6731" w:rsidRDefault="00416859" w:rsidP="0042345C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 xml:space="preserve">high </w:t>
            </w:r>
            <w:proofErr w:type="spellStart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  <w:proofErr w:type="spellEnd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 xml:space="preserve">/ </w:t>
            </w:r>
            <w:proofErr w:type="spellStart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comorbidities</w:t>
            </w:r>
            <w:proofErr w:type="spellEnd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                          </w:t>
            </w:r>
            <w:proofErr w:type="gramStart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 xml:space="preserve">   (</w:t>
            </w:r>
            <w:proofErr w:type="gramEnd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N=33)</w:t>
            </w:r>
          </w:p>
        </w:tc>
      </w:tr>
      <w:tr w:rsidR="00416859" w:rsidRPr="004F6731" w14:paraId="7F44367F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2298AD48" w14:textId="77777777" w:rsidR="00416859" w:rsidRPr="004F6731" w:rsidRDefault="00416859" w:rsidP="0042345C">
            <w:pPr>
              <w:keepNext/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Polychemotherap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563C640B" w14:textId="77777777" w:rsidR="00416859" w:rsidRPr="004F6731" w:rsidRDefault="00416859" w:rsidP="0042345C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5 (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65D6DF5F" w14:textId="77777777" w:rsidR="00416859" w:rsidRPr="004F6731" w:rsidRDefault="00416859" w:rsidP="0042345C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7 (52%)</w:t>
            </w:r>
          </w:p>
        </w:tc>
      </w:tr>
      <w:tr w:rsidR="00416859" w:rsidRPr="004F6731" w14:paraId="3610C37A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76EB910E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Targeted</w:t>
            </w:r>
            <w:proofErr w:type="spellEnd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ag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4628CE15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0 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2676C92E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2 (6%)</w:t>
            </w:r>
          </w:p>
        </w:tc>
      </w:tr>
      <w:tr w:rsidR="00416859" w:rsidRPr="004F6731" w14:paraId="6C30D871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3C27EA06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Radiotherapy</w:t>
            </w:r>
            <w:proofErr w:type="spellEnd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 xml:space="preserve"> (R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6249C5B0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8 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4331E527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4 (12%)</w:t>
            </w:r>
          </w:p>
        </w:tc>
      </w:tr>
      <w:tr w:rsidR="00416859" w:rsidRPr="004F6731" w14:paraId="78833C31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28EC47A3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lliative single agent chemotherapy/steroid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0B84F0F0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1 (3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061BEDEC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4 (12%)</w:t>
            </w:r>
          </w:p>
        </w:tc>
      </w:tr>
      <w:tr w:rsidR="00416859" w:rsidRPr="004F6731" w14:paraId="4E7C3B20" w14:textId="77777777" w:rsidTr="0042345C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5DA90C40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Polychemotherapy</w:t>
            </w:r>
            <w:proofErr w:type="spellEnd"/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 xml:space="preserve"> + 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3947D52F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2 (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13CA2F10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</w:rPr>
              <w:t>6 (18%)</w:t>
            </w:r>
          </w:p>
        </w:tc>
      </w:tr>
      <w:tr w:rsidR="00416859" w:rsidRPr="004F6731" w14:paraId="682CD02C" w14:textId="77777777" w:rsidTr="0042345C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EF50AF4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9B1DB53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37F131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1A3B0CFE" w14:textId="77777777" w:rsidR="00416859" w:rsidRPr="004F6731" w:rsidRDefault="00416859" w:rsidP="00416859">
      <w:pPr>
        <w:spacing w:after="160" w:line="259" w:lineRule="auto"/>
        <w:rPr>
          <w:rFonts w:ascii="Arial" w:hAnsi="Arial" w:cs="Arial"/>
          <w:b/>
          <w:bCs/>
          <w:lang w:val="en-US"/>
        </w:rPr>
      </w:pPr>
    </w:p>
    <w:p w14:paraId="666E1A0D" w14:textId="77777777" w:rsidR="00416859" w:rsidRPr="004F6731" w:rsidRDefault="00416859" w:rsidP="00416859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4F6731">
        <w:rPr>
          <w:rFonts w:ascii="Arial" w:hAnsi="Arial" w:cs="Arial"/>
          <w:b/>
          <w:bCs/>
          <w:lang w:val="en-US"/>
        </w:rPr>
        <w:t>Supplementary Table 3: Reasons for not undergoing ASCT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20"/>
        <w:gridCol w:w="5009"/>
      </w:tblGrid>
      <w:tr w:rsidR="00416859" w:rsidRPr="004F6731" w14:paraId="0FBA0AF1" w14:textId="77777777" w:rsidTr="0042345C">
        <w:trPr>
          <w:cantSplit/>
          <w:trHeight w:val="374"/>
          <w:tblHeader/>
          <w:jc w:val="center"/>
        </w:trPr>
        <w:tc>
          <w:tcPr>
            <w:tcW w:w="245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28EA6441" w14:textId="77777777" w:rsidR="00416859" w:rsidRPr="004F6731" w:rsidRDefault="00416859" w:rsidP="0042345C">
            <w:pPr>
              <w:keepNext/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ason</w:t>
            </w:r>
          </w:p>
        </w:tc>
        <w:tc>
          <w:tcPr>
            <w:tcW w:w="2548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4314CAEF" w14:textId="77777777" w:rsidR="00416859" w:rsidRPr="004F6731" w:rsidRDefault="00416859" w:rsidP="0042345C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=111</w:t>
            </w:r>
          </w:p>
        </w:tc>
      </w:tr>
      <w:tr w:rsidR="00416859" w:rsidRPr="004F6731" w14:paraId="1AF71669" w14:textId="77777777" w:rsidTr="0042345C">
        <w:trPr>
          <w:cantSplit/>
          <w:trHeight w:val="374"/>
          <w:jc w:val="center"/>
        </w:trPr>
        <w:tc>
          <w:tcPr>
            <w:tcW w:w="24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6F428A67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F6731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insufficient response to salvage chemotherapy </w:t>
            </w:r>
          </w:p>
        </w:tc>
        <w:tc>
          <w:tcPr>
            <w:tcW w:w="254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66C47CDD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 (27%) </w:t>
            </w:r>
          </w:p>
        </w:tc>
      </w:tr>
      <w:tr w:rsidR="00416859" w:rsidRPr="004F6731" w14:paraId="6355C1B3" w14:textId="77777777" w:rsidTr="0042345C">
        <w:trPr>
          <w:cantSplit/>
          <w:trHeight w:val="374"/>
          <w:jc w:val="center"/>
        </w:trPr>
        <w:tc>
          <w:tcPr>
            <w:tcW w:w="2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142371BF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4F6731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2ECF5752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 (22%)</w:t>
            </w:r>
          </w:p>
        </w:tc>
      </w:tr>
      <w:tr w:rsidR="00416859" w:rsidRPr="004F6731" w14:paraId="75B39534" w14:textId="77777777" w:rsidTr="0042345C">
        <w:trPr>
          <w:cantSplit/>
          <w:trHeight w:val="374"/>
          <w:jc w:val="center"/>
        </w:trPr>
        <w:tc>
          <w:tcPr>
            <w:tcW w:w="2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6BF4D2DB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4F6731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only RT at </w:t>
            </w:r>
            <w:proofErr w:type="spellStart"/>
            <w:r w:rsidRPr="004F6731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rrHL</w:t>
            </w:r>
            <w:proofErr w:type="spellEnd"/>
            <w:r w:rsidRPr="004F6731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due to localized relapse</w:t>
            </w:r>
          </w:p>
        </w:tc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2A4A0BCE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 (19%) </w:t>
            </w:r>
          </w:p>
        </w:tc>
      </w:tr>
      <w:tr w:rsidR="00416859" w:rsidRPr="004F6731" w14:paraId="1CAB9C73" w14:textId="77777777" w:rsidTr="0042345C">
        <w:trPr>
          <w:cantSplit/>
          <w:trHeight w:val="374"/>
          <w:jc w:val="center"/>
        </w:trPr>
        <w:tc>
          <w:tcPr>
            <w:tcW w:w="2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056FF503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4F6731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patients wish</w:t>
            </w:r>
          </w:p>
        </w:tc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33173727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 (16%) </w:t>
            </w:r>
          </w:p>
        </w:tc>
      </w:tr>
      <w:tr w:rsidR="00416859" w:rsidRPr="004F6731" w14:paraId="5C75EFD4" w14:textId="77777777" w:rsidTr="0042345C">
        <w:trPr>
          <w:cantSplit/>
          <w:trHeight w:val="374"/>
          <w:jc w:val="center"/>
        </w:trPr>
        <w:tc>
          <w:tcPr>
            <w:tcW w:w="2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7E9DB3FA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4F6731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030E739D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 (9%) </w:t>
            </w:r>
          </w:p>
        </w:tc>
      </w:tr>
      <w:tr w:rsidR="00416859" w:rsidRPr="004F6731" w14:paraId="31BB239B" w14:textId="77777777" w:rsidTr="0042345C">
        <w:trPr>
          <w:cantSplit/>
          <w:trHeight w:val="374"/>
          <w:jc w:val="center"/>
        </w:trPr>
        <w:tc>
          <w:tcPr>
            <w:tcW w:w="2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337E6EC9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4F6731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late relapse (TTR &gt;5 years)</w:t>
            </w:r>
          </w:p>
        </w:tc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146CEC8A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 (9%) </w:t>
            </w:r>
          </w:p>
        </w:tc>
      </w:tr>
      <w:tr w:rsidR="00416859" w:rsidRPr="004F6731" w14:paraId="3D63BFF2" w14:textId="77777777" w:rsidTr="0042345C">
        <w:trPr>
          <w:cantSplit/>
          <w:trHeight w:val="374"/>
          <w:jc w:val="center"/>
        </w:trPr>
        <w:tc>
          <w:tcPr>
            <w:tcW w:w="2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7351B0FF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4F6731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insufficient apheresis (</w:t>
            </w:r>
            <w:proofErr w:type="gramStart"/>
            <w:r w:rsidRPr="004F6731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i.e.</w:t>
            </w:r>
            <w:proofErr w:type="gramEnd"/>
            <w:r w:rsidRPr="004F6731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stem-cell failure)</w:t>
            </w:r>
          </w:p>
        </w:tc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20000F9D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 (3%) </w:t>
            </w:r>
          </w:p>
        </w:tc>
      </w:tr>
      <w:tr w:rsidR="00416859" w:rsidRPr="004F6731" w14:paraId="3AFC090A" w14:textId="77777777" w:rsidTr="0042345C">
        <w:trPr>
          <w:cantSplit/>
          <w:trHeight w:val="374"/>
          <w:jc w:val="center"/>
        </w:trPr>
        <w:tc>
          <w:tcPr>
            <w:tcW w:w="2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36C76C73" w14:textId="77777777" w:rsidR="00416859" w:rsidRPr="004F6731" w:rsidRDefault="00416859" w:rsidP="0042345C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4F6731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other/unknown</w:t>
            </w:r>
          </w:p>
        </w:tc>
        <w:tc>
          <w:tcPr>
            <w:tcW w:w="2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1B9840D6" w14:textId="77777777" w:rsidR="00416859" w:rsidRPr="004F6731" w:rsidRDefault="00416859" w:rsidP="0042345C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F673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 (10%) </w:t>
            </w:r>
          </w:p>
        </w:tc>
      </w:tr>
    </w:tbl>
    <w:p w14:paraId="71F3A06B" w14:textId="77777777" w:rsidR="00416859" w:rsidRPr="000C077D" w:rsidRDefault="00416859" w:rsidP="00416859">
      <w:pPr>
        <w:jc w:val="both"/>
        <w:rPr>
          <w:rFonts w:ascii="Arial" w:hAnsi="Arial" w:cs="Arial"/>
          <w:b/>
          <w:bCs/>
          <w:lang w:val="en-US"/>
        </w:rPr>
      </w:pPr>
      <w:r w:rsidRPr="004F6731">
        <w:rPr>
          <w:rFonts w:ascii="Arial" w:hAnsi="Arial" w:cs="Arial"/>
          <w:sz w:val="20"/>
          <w:szCs w:val="20"/>
          <w:lang w:val="en-US"/>
        </w:rPr>
        <w:t>Abbreviations: RT: radiotherapy, TTR: time to relapse after end of 1</w:t>
      </w:r>
      <w:r w:rsidRPr="004F6731">
        <w:rPr>
          <w:rFonts w:ascii="Arial" w:hAnsi="Arial" w:cs="Arial"/>
          <w:sz w:val="20"/>
          <w:szCs w:val="20"/>
          <w:vertAlign w:val="superscript"/>
          <w:lang w:val="en-US"/>
        </w:rPr>
        <w:t>st</w:t>
      </w:r>
      <w:r w:rsidRPr="004F6731">
        <w:rPr>
          <w:rFonts w:ascii="Arial" w:hAnsi="Arial" w:cs="Arial"/>
          <w:sz w:val="20"/>
          <w:szCs w:val="20"/>
          <w:lang w:val="en-US"/>
        </w:rPr>
        <w:t xml:space="preserve">-line treatment; multiple reasons possible; only patients initially treated in the HD13-15 trials </w:t>
      </w:r>
    </w:p>
    <w:p w14:paraId="2A5E1645" w14:textId="77777777" w:rsidR="00416859" w:rsidRDefault="00416859" w:rsidP="00416859">
      <w:pPr>
        <w:spacing w:line="276" w:lineRule="auto"/>
        <w:jc w:val="both"/>
        <w:rPr>
          <w:rFonts w:ascii="Arial" w:hAnsi="Arial" w:cs="Arial"/>
          <w:lang w:val="en-US"/>
        </w:rPr>
      </w:pPr>
    </w:p>
    <w:p w14:paraId="76891008" w14:textId="77777777" w:rsidR="00416859" w:rsidRPr="009A4E35" w:rsidRDefault="00416859" w:rsidP="00416859">
      <w:pPr>
        <w:rPr>
          <w:lang w:val="en-US"/>
        </w:rPr>
      </w:pPr>
    </w:p>
    <w:p w14:paraId="69E52F10" w14:textId="77777777" w:rsidR="00144CA6" w:rsidRPr="00416859" w:rsidRDefault="00144CA6">
      <w:pPr>
        <w:rPr>
          <w:lang w:val="en-US"/>
        </w:rPr>
      </w:pPr>
    </w:p>
    <w:sectPr w:rsidR="00144CA6" w:rsidRPr="00416859" w:rsidSect="007E5745">
      <w:headerReference w:type="default" r:id="rId8"/>
      <w:footerReference w:type="first" r:id="rId9"/>
      <w:pgSz w:w="12240" w:h="15840" w:code="1"/>
      <w:pgMar w:top="1417" w:right="1276" w:bottom="1702" w:left="1135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D21CD9" w14:textId="77777777" w:rsidR="00634213" w:rsidRDefault="00E05D79">
    <w:pPr>
      <w:pStyle w:val="Footer"/>
      <w:jc w:val="right"/>
    </w:pPr>
  </w:p>
  <w:p w14:paraId="20A97EE9" w14:textId="77777777" w:rsidR="00634213" w:rsidRPr="005E5F6F" w:rsidRDefault="00E05D79" w:rsidP="007E5745">
    <w:pPr>
      <w:pStyle w:val="Footer"/>
      <w:jc w:val="right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157DC4" w14:textId="77777777" w:rsidR="00634213" w:rsidRPr="00674A3A" w:rsidRDefault="00E05D79" w:rsidP="007E5745">
    <w:pPr>
      <w:pStyle w:val="Header"/>
      <w:jc w:val="center"/>
      <w:rPr>
        <w:sz w:val="20"/>
        <w:szCs w:val="20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859"/>
    <w:rsid w:val="0003145C"/>
    <w:rsid w:val="000347C9"/>
    <w:rsid w:val="0009628F"/>
    <w:rsid w:val="000A0CB1"/>
    <w:rsid w:val="000B06AC"/>
    <w:rsid w:val="000E30CD"/>
    <w:rsid w:val="000F1B82"/>
    <w:rsid w:val="000F2FEB"/>
    <w:rsid w:val="001435CC"/>
    <w:rsid w:val="00144CA6"/>
    <w:rsid w:val="001B4A45"/>
    <w:rsid w:val="001C547F"/>
    <w:rsid w:val="00211770"/>
    <w:rsid w:val="00212A1A"/>
    <w:rsid w:val="00241221"/>
    <w:rsid w:val="00274DD5"/>
    <w:rsid w:val="00296297"/>
    <w:rsid w:val="002A4684"/>
    <w:rsid w:val="002C6180"/>
    <w:rsid w:val="002E1DE1"/>
    <w:rsid w:val="002F0057"/>
    <w:rsid w:val="002F46C0"/>
    <w:rsid w:val="002F5306"/>
    <w:rsid w:val="00306CE2"/>
    <w:rsid w:val="00362F09"/>
    <w:rsid w:val="00386113"/>
    <w:rsid w:val="00396F1D"/>
    <w:rsid w:val="003B0433"/>
    <w:rsid w:val="003B5CD9"/>
    <w:rsid w:val="003C6E97"/>
    <w:rsid w:val="00416859"/>
    <w:rsid w:val="00435CBC"/>
    <w:rsid w:val="00462160"/>
    <w:rsid w:val="004637E5"/>
    <w:rsid w:val="00493A25"/>
    <w:rsid w:val="004D0744"/>
    <w:rsid w:val="004D34AA"/>
    <w:rsid w:val="004E408F"/>
    <w:rsid w:val="004E5E0F"/>
    <w:rsid w:val="004E755F"/>
    <w:rsid w:val="004F696E"/>
    <w:rsid w:val="005068EA"/>
    <w:rsid w:val="00550E1A"/>
    <w:rsid w:val="005600E0"/>
    <w:rsid w:val="00561558"/>
    <w:rsid w:val="00591AC4"/>
    <w:rsid w:val="0059231B"/>
    <w:rsid w:val="005A3306"/>
    <w:rsid w:val="005A52B9"/>
    <w:rsid w:val="005C12F6"/>
    <w:rsid w:val="005D3C5F"/>
    <w:rsid w:val="005E6644"/>
    <w:rsid w:val="00602182"/>
    <w:rsid w:val="00631E93"/>
    <w:rsid w:val="006548F7"/>
    <w:rsid w:val="0065713B"/>
    <w:rsid w:val="00657CE1"/>
    <w:rsid w:val="006B514F"/>
    <w:rsid w:val="006D1BFD"/>
    <w:rsid w:val="006F2D21"/>
    <w:rsid w:val="007016EA"/>
    <w:rsid w:val="00746301"/>
    <w:rsid w:val="007A3F68"/>
    <w:rsid w:val="007B2D39"/>
    <w:rsid w:val="007D3520"/>
    <w:rsid w:val="007D6F19"/>
    <w:rsid w:val="007E516C"/>
    <w:rsid w:val="007F5B95"/>
    <w:rsid w:val="00806438"/>
    <w:rsid w:val="008155C8"/>
    <w:rsid w:val="00841FDF"/>
    <w:rsid w:val="008435EE"/>
    <w:rsid w:val="008612BA"/>
    <w:rsid w:val="00873B4C"/>
    <w:rsid w:val="008C1C7F"/>
    <w:rsid w:val="008E0259"/>
    <w:rsid w:val="008E71EE"/>
    <w:rsid w:val="0090111D"/>
    <w:rsid w:val="00924756"/>
    <w:rsid w:val="00943D78"/>
    <w:rsid w:val="0094507B"/>
    <w:rsid w:val="009528BF"/>
    <w:rsid w:val="00953DE2"/>
    <w:rsid w:val="00980BE2"/>
    <w:rsid w:val="009B503C"/>
    <w:rsid w:val="009C33D1"/>
    <w:rsid w:val="00A30C23"/>
    <w:rsid w:val="00A348A1"/>
    <w:rsid w:val="00A4255B"/>
    <w:rsid w:val="00A9780B"/>
    <w:rsid w:val="00AA7758"/>
    <w:rsid w:val="00AA7B01"/>
    <w:rsid w:val="00AE3425"/>
    <w:rsid w:val="00AF749E"/>
    <w:rsid w:val="00B43F3B"/>
    <w:rsid w:val="00B44185"/>
    <w:rsid w:val="00B50B5A"/>
    <w:rsid w:val="00B64805"/>
    <w:rsid w:val="00BA642D"/>
    <w:rsid w:val="00BD5CFD"/>
    <w:rsid w:val="00C0033F"/>
    <w:rsid w:val="00C00417"/>
    <w:rsid w:val="00C5729C"/>
    <w:rsid w:val="00C97C04"/>
    <w:rsid w:val="00CC40E5"/>
    <w:rsid w:val="00D21161"/>
    <w:rsid w:val="00D26E6B"/>
    <w:rsid w:val="00D2726A"/>
    <w:rsid w:val="00D27D47"/>
    <w:rsid w:val="00D33BD2"/>
    <w:rsid w:val="00DA5E35"/>
    <w:rsid w:val="00DB37E0"/>
    <w:rsid w:val="00DE78F0"/>
    <w:rsid w:val="00E025BC"/>
    <w:rsid w:val="00E05D79"/>
    <w:rsid w:val="00E210EF"/>
    <w:rsid w:val="00E34130"/>
    <w:rsid w:val="00E66882"/>
    <w:rsid w:val="00E921B6"/>
    <w:rsid w:val="00EA4ECB"/>
    <w:rsid w:val="00EC5E2D"/>
    <w:rsid w:val="00EC6F32"/>
    <w:rsid w:val="00ED5647"/>
    <w:rsid w:val="00F921B7"/>
    <w:rsid w:val="00F97B8F"/>
    <w:rsid w:val="00FA1839"/>
    <w:rsid w:val="00FA473F"/>
    <w:rsid w:val="00FB46C2"/>
    <w:rsid w:val="00FC6B33"/>
    <w:rsid w:val="00FE3864"/>
    <w:rsid w:val="00FE5C4D"/>
    <w:rsid w:val="00FF07C7"/>
    <w:rsid w:val="00FF1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2D2FB9A"/>
  <w15:chartTrackingRefBased/>
  <w15:docId w15:val="{D6773E7B-A240-AA47-93F3-7834849BB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859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68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6859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4168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6859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44</Words>
  <Characters>5385</Characters>
  <Application>Microsoft Office Word</Application>
  <DocSecurity>0</DocSecurity>
  <Lines>44</Lines>
  <Paragraphs>12</Paragraphs>
  <ScaleCrop>false</ScaleCrop>
  <Company/>
  <LinksUpToDate>false</LinksUpToDate>
  <CharactersWithSpaces>6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röckelmann</dc:creator>
  <cp:keywords/>
  <dc:description/>
  <cp:lastModifiedBy>Paul Bröckelmann</cp:lastModifiedBy>
  <cp:revision>2</cp:revision>
  <dcterms:created xsi:type="dcterms:W3CDTF">2021-09-21T20:51:00Z</dcterms:created>
  <dcterms:modified xsi:type="dcterms:W3CDTF">2021-09-21T20:51:00Z</dcterms:modified>
</cp:coreProperties>
</file>